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margin" w:tblpX="1" w:tblpY="2451"/>
        <w:tblW w:w="85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229"/>
        <w:gridCol w:w="1363"/>
        <w:gridCol w:w="650"/>
        <w:gridCol w:w="1304"/>
        <w:gridCol w:w="1394"/>
        <w:gridCol w:w="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Merge w:val="restart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3242" w:type="dxa"/>
            <w:gridSpan w:val="3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Before PSM</w:t>
            </w:r>
          </w:p>
        </w:tc>
        <w:tc>
          <w:tcPr>
            <w:tcW w:w="3317" w:type="dxa"/>
            <w:gridSpan w:val="3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After P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005" w:type="dxa"/>
            <w:vMerge w:val="continue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Never 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355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urrent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40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D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Never 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29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urrent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29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mographic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Age,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×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.73 (18.03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5.05 (18.54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.610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50.14 (15.75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5.79 (17.76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le gender (n, %)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9 (39.2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9 (97.5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  <w:t>1.317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7 (93.1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8 (96.6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rinking history (n, %)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5 (7.0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0 (50.0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1.082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1 (37.9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1 (37.9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tension (n, %)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06 (29.9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1 (27.5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052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7 (24.1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8 (27.6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 (n, %)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8 (19.2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1 (27.5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98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8 (27.6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5 (17.2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lipemia (n, %)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0 (5.6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 (7.5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075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 (3.4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 (3.4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diovascular disease (n, %)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4 (12.4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 (7.5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64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 (6.9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 (6.9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aboratory findings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BC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1.89(4.40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5.42 (5.25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730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.65 (4.21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.70 (3.59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BC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2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.48 (0.68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5.06 (0.63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880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5.01 (0.48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5.04 (0.62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GB level, ×g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8.57 (23.14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57.82 (21.36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865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55.28 (14.17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57.17 (22.32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T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29.36(73.11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45.15 (57.96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39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32.21 (50.02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37.93 (53.53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.92(0.48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.99 (0.55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141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.97 (0.65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.92 (0.45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7.97(8.20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7.32 (3.57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01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8.41 (3.78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7.66 (3.38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.21(0.24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.25 (0.17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174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.20 (0.28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.23 (0.18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, ×μmol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4.68(49.15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96.03 (151.74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278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70.83 (22.76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71.93 (22.38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G, ×mmol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8.97(4.01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9.98 (4.44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38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8.56 (3.02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9.23 (4.21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ALT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×U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27.09(188.77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3.82 (241.19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031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54.55 (284.21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23.90 (222.15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DH, ×U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04.68(359.59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17.42 (541.53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028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54.10 (286.40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49.45 (621.45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BIL, ×μmol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9.13(31.80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9.52 (32.59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012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2.24 (26.88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9.00 (34.22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B, ×g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0.56(5.53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1.91 (4.46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69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0.83 (5.84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1.84 (4.35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MY, ×U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996.43(1096.61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841.95 (984.49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48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982.52 (1056.50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744.97 (913.95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PS, ×U/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063.51(2960.17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820.50 (2188.20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093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976.72(2378.14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722.66 (2107.20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-Dimer, ×μg/m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5.05(20.76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4.68 (17.90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019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4.31 (18.06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6.33 (19.62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P, ×mg/ml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8.74(75.35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79.20 (95.30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122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59.10 (64.49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73.61 (91.68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, ×second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.67(2.77)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.55 (1.68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0.051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4.17 (1.82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.70 (1.56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0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PTT, ×second [mean (SD)]</w:t>
            </w:r>
          </w:p>
        </w:tc>
        <w:tc>
          <w:tcPr>
            <w:tcW w:w="122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0.76(7.37</w:t>
            </w:r>
          </w:p>
        </w:tc>
        <w:tc>
          <w:tcPr>
            <w:tcW w:w="1363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1.84 (5.84)</w:t>
            </w:r>
          </w:p>
        </w:tc>
        <w:tc>
          <w:tcPr>
            <w:tcW w:w="650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61</w:t>
            </w:r>
          </w:p>
        </w:tc>
        <w:tc>
          <w:tcPr>
            <w:tcW w:w="130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3.43 (17.43</w:t>
            </w:r>
            <w:r>
              <w:rPr>
                <w:color w:val="000000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139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30.99 (3.78)</w:t>
            </w:r>
          </w:p>
        </w:tc>
        <w:tc>
          <w:tcPr>
            <w:tcW w:w="61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sz w:val="13"/>
                <w:szCs w:val="13"/>
                <w:shd w:val="clear" w:color="auto" w:fill="FFFFFF"/>
              </w:rPr>
              <w:t>0.194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eTables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eTable 1. </w:t>
      </w:r>
      <w:r>
        <w:rPr>
          <w:rFonts w:ascii="Times New Roman" w:hAnsi="Times New Roman" w:cs="Times New Roman"/>
          <w:sz w:val="18"/>
          <w:szCs w:val="18"/>
        </w:rPr>
        <w:t>The baseline characteristics of non-smokers and patients with ≤10 pack-years of smoking history before and after PSM.</w:t>
      </w:r>
    </w:p>
    <w:p>
      <w:pPr>
        <w:rPr>
          <w:rFonts w:ascii="Times New Roman" w:hAnsi="Times New Roman" w:cs="Times New Roman"/>
          <w:b/>
          <w:bCs/>
          <w:sz w:val="13"/>
          <w:szCs w:val="13"/>
        </w:rPr>
      </w:pPr>
    </w:p>
    <w:tbl>
      <w:tblPr>
        <w:tblStyle w:val="8"/>
        <w:tblpPr w:leftFromText="180" w:rightFromText="180" w:vertAnchor="page" w:horzAnchor="page" w:tblpX="1819" w:tblpY="2537"/>
        <w:tblW w:w="8642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316"/>
        <w:gridCol w:w="1389"/>
        <w:gridCol w:w="643"/>
        <w:gridCol w:w="1316"/>
        <w:gridCol w:w="1401"/>
        <w:gridCol w:w="631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vMerge w:val="restart"/>
            <w:shd w:val="clear" w:color="auto" w:fill="767171" w:themeFill="background2" w:themeFillShade="80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3348" w:type="dxa"/>
            <w:gridSpan w:val="3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Before PSM</w:t>
            </w:r>
          </w:p>
        </w:tc>
        <w:tc>
          <w:tcPr>
            <w:tcW w:w="3348" w:type="dxa"/>
            <w:gridSpan w:val="3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After PSM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946" w:type="dxa"/>
            <w:vMerge w:val="continue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316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Never 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355)</w:t>
            </w:r>
          </w:p>
        </w:tc>
        <w:tc>
          <w:tcPr>
            <w:tcW w:w="1389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urrent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60)</w:t>
            </w:r>
          </w:p>
        </w:tc>
        <w:tc>
          <w:tcPr>
            <w:tcW w:w="643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D</w:t>
            </w:r>
          </w:p>
        </w:tc>
        <w:tc>
          <w:tcPr>
            <w:tcW w:w="1316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Never 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51)</w:t>
            </w:r>
          </w:p>
        </w:tc>
        <w:tc>
          <w:tcPr>
            <w:tcW w:w="1401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urrent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51)</w:t>
            </w:r>
          </w:p>
        </w:tc>
        <w:tc>
          <w:tcPr>
            <w:tcW w:w="631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D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mographic</w:t>
            </w:r>
          </w:p>
        </w:tc>
        <w:tc>
          <w:tcPr>
            <w:tcW w:w="1316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89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16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401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31" w:type="dxa"/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Age,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×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 [mean (SD)]</w:t>
            </w:r>
          </w:p>
        </w:tc>
        <w:tc>
          <w:tcPr>
            <w:tcW w:w="13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.73 (18.03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9.48 (15.04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56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9.72 (16.16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9.95 (16.58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le gender (n, %)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9 (39.2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9 (81.7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965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3 (84.6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0 (76.9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9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rinking history (n, %)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5 (7.0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9 (31.7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656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 (25.6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1 (28.2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tension (n, %)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06 (29.9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 (23.3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48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7 (17.9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 (20.5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6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 (n, %)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8 (19.2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 (21.7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62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7 (17.9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 (10.3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2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lipemia (n, %)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0 (5.6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 (6.7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43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 (10.3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 (7.7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9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diovascular disease (n, %)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4 (12.4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 (13.3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28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 (12.8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 (10.3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8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aboratory findings</w:t>
            </w:r>
          </w:p>
        </w:tc>
        <w:tc>
          <w:tcPr>
            <w:tcW w:w="1316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89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16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401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631" w:type="dxa"/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BC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1.89(4.40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.26 (5.10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709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.98 (4.26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.42 (4.91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9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BC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2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.48 (0.68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70 (0.71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306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75 (0.61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5</w:t>
            </w:r>
            <w:r>
              <w:rPr>
                <w:color w:val="000000"/>
                <w:sz w:val="13"/>
                <w:szCs w:val="13"/>
                <w:shd w:val="clear" w:color="auto" w:fill="FFFFFF"/>
              </w:rPr>
              <w:t>4.85 (0.63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7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GB level, ×g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8.57 (23.14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1.53 (25.32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534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2.72 (22.51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5.74 (22.14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3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T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29.36(73.11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33.07 (75.44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0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34.21 (69.74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28.74 (65.21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8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.92(0.48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06 (0.83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99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.96 (0.49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.93 (0.60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7.97(8.20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5.03 (17.81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12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3.69 (21.65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4.03 (21.83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.21(0.24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.11 (0.28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401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.12 (0.30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.15 (0.24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9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, ×μmol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4.68(49.15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73.78 (39.76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04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65.31 (18.46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69.05 (24.15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7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G, ×mmol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8.97(4.01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.52 (4.75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352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9.93 (4.07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9.83 (4.45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ALT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×U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27.09(188.77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7.20 (171.30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10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6.44 (171.61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7.62 (181.57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0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DH, ×U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04.68(359.59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68.43 (488.54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49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16.95 (293.13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08.64 (169.73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45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BIL, ×μmol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9.13(31.80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6.58 (20.09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96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5.12 (17.77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4.08 (19.07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B, ×g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0.56(5.53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9.50 (6.89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70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9.07 (5.26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0.29 (6.60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0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MY, ×U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996.43(1096.61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217.67 (1477.07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70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81.67 (906.45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976.08 (1112.25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9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PS, ×U/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063.51(2960.17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177.28 (2616.82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41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907.38 (2389.95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758.23(2194.61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6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-Dimer, ×μg/m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5.05(20.76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.89 (22.63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38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7.95 (23.30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.04 (22.33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2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P, ×mg/ml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8.74(75.35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3.64 (120.66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347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2.97 (95.94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95.14 (108.70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, ×second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.67(2.77)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.01 (3.01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15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.66 (1.79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.38 (3.56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5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4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PTT, ×second [mean (SD)]</w:t>
            </w:r>
          </w:p>
        </w:tc>
        <w:tc>
          <w:tcPr>
            <w:tcW w:w="1316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0.76(7.37</w:t>
            </w:r>
          </w:p>
        </w:tc>
        <w:tc>
          <w:tcPr>
            <w:tcW w:w="138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1.87 (8.00)</w:t>
            </w:r>
          </w:p>
        </w:tc>
        <w:tc>
          <w:tcPr>
            <w:tcW w:w="643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44</w:t>
            </w:r>
          </w:p>
        </w:tc>
        <w:tc>
          <w:tcPr>
            <w:tcW w:w="1316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1.47 (5.66)</w:t>
            </w:r>
          </w:p>
        </w:tc>
        <w:tc>
          <w:tcPr>
            <w:tcW w:w="140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1.47 (5.66)</w:t>
            </w:r>
          </w:p>
        </w:tc>
        <w:tc>
          <w:tcPr>
            <w:tcW w:w="631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16</w:t>
            </w:r>
          </w:p>
        </w:tc>
      </w:tr>
    </w:tbl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eTable 2. </w:t>
      </w:r>
      <w:r>
        <w:rPr>
          <w:rFonts w:ascii="Times New Roman" w:hAnsi="Times New Roman" w:cs="Times New Roman"/>
          <w:sz w:val="18"/>
          <w:szCs w:val="18"/>
        </w:rPr>
        <w:t xml:space="preserve">The baseline characteristics of non-smokers and patients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with &gt;</w:t>
      </w:r>
      <w:r>
        <w:rPr>
          <w:rFonts w:ascii="Times New Roman" w:hAnsi="Times New Roman" w:cs="Times New Roman"/>
          <w:sz w:val="18"/>
          <w:szCs w:val="18"/>
        </w:rPr>
        <w:t xml:space="preserve">10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but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≤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0</w:t>
      </w:r>
      <w:r>
        <w:rPr>
          <w:rFonts w:ascii="Times New Roman" w:hAnsi="Times New Roman" w:cs="Times New Roman"/>
          <w:sz w:val="18"/>
          <w:szCs w:val="18"/>
        </w:rPr>
        <w:t xml:space="preserve"> pack-year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f smoking history before and after PSM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>
      <w:pPr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eTable 3. </w:t>
      </w:r>
      <w:r>
        <w:rPr>
          <w:rFonts w:ascii="Times New Roman" w:hAnsi="Times New Roman" w:cs="Times New Roman"/>
          <w:sz w:val="18"/>
          <w:szCs w:val="18"/>
        </w:rPr>
        <w:t>The baseline characteristics of non-smoking patients were compared with those of patients with a smoking history of more than 20 pack-years before and after PSM.</w:t>
      </w:r>
    </w:p>
    <w:tbl>
      <w:tblPr>
        <w:tblStyle w:val="8"/>
        <w:tblpPr w:leftFromText="180" w:rightFromText="180" w:vertAnchor="page" w:horzAnchor="margin" w:tblpX="1" w:tblpY="2440"/>
        <w:tblW w:w="8926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360"/>
        <w:gridCol w:w="1359"/>
        <w:gridCol w:w="739"/>
        <w:gridCol w:w="1359"/>
        <w:gridCol w:w="1359"/>
        <w:gridCol w:w="739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Merge w:val="restart"/>
            <w:shd w:val="clear" w:color="auto" w:fill="767171" w:themeFill="background2" w:themeFillShade="80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709" w:type="dxa"/>
            <w:gridSpan w:val="3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Before PSM</w:t>
            </w:r>
          </w:p>
        </w:tc>
        <w:tc>
          <w:tcPr>
            <w:tcW w:w="709" w:type="dxa"/>
            <w:gridSpan w:val="3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After PSM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928" w:type="dxa"/>
            <w:vMerge w:val="continue"/>
            <w:shd w:val="clear" w:color="auto" w:fill="767171" w:themeFill="background2" w:themeFillShade="80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FFFFFF" w:themeColor="background1"/>
                <w:sz w:val="13"/>
                <w:szCs w:val="13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304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Never 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355)</w:t>
            </w:r>
          </w:p>
        </w:tc>
        <w:tc>
          <w:tcPr>
            <w:tcW w:w="1304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urrent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53)</w:t>
            </w:r>
          </w:p>
        </w:tc>
        <w:tc>
          <w:tcPr>
            <w:tcW w:w="709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D</w:t>
            </w:r>
          </w:p>
        </w:tc>
        <w:tc>
          <w:tcPr>
            <w:tcW w:w="1304" w:type="dxa"/>
            <w:shd w:val="clear" w:color="auto" w:fill="767171" w:themeFill="background2" w:themeFillShade="80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Never 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36)</w:t>
            </w:r>
          </w:p>
        </w:tc>
        <w:tc>
          <w:tcPr>
            <w:tcW w:w="1304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urrent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(n=36)</w:t>
            </w:r>
          </w:p>
        </w:tc>
        <w:tc>
          <w:tcPr>
            <w:tcW w:w="709" w:type="dxa"/>
            <w:shd w:val="clear" w:color="auto" w:fill="767171" w:themeFill="background2" w:themeFillShade="8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  <w:t>SMD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mographic</w:t>
            </w: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Age,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×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 [mean (SD)]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.73 (18.03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6.60 (19.07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55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5.11 (17.78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7.53 (18.75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3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le gender (n, %)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39 (39.2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2 (98.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.646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4 (94.4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5 (97.2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3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rinking history (n, %)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25 (7.0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6 (49.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.058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 (36.1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 (38.9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tension (n, %)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106 (29.9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7 (32.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48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9 (25.0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 (27.8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6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 (n, %)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8 (19.2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9 (17.0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7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 (13.9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 (13.9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lipemia (n, %)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0 (5.6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 (7.5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77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 (2.8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 (5.6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3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diovascular disease (n, %)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="Lucida Console"/>
                <w:color w:val="000000"/>
                <w:sz w:val="13"/>
                <w:szCs w:val="13"/>
                <w:shd w:val="clear" w:color="auto" w:fill="FFFFFF"/>
              </w:rPr>
              <w:t>44 (12.4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 (15.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78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 (11.1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 (13.9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8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aboratory findings</w:t>
            </w: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1304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>
            <w:pPr>
              <w:pStyle w:val="14"/>
              <w:jc w:val="center"/>
              <w:rPr>
                <w:rFonts w:ascii="Times New Roman" w:hAnsi="Times New Roman" w:cs="Times New Roman" w:eastAsiaTheme="minorEastAsia"/>
                <w:kern w:val="2"/>
                <w:sz w:val="13"/>
                <w:szCs w:val="13"/>
                <w14:ligatures w14:val="standardContextual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BC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1.89(4.40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.90 (5.60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797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.48(3.94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.61 (3.48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3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BC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2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.48 (0.68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84 (0.62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550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88 (0.70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75 (0.58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0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GB level, ×g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8.57 (23.14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2.96 (20.96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652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148.36 (30.07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9.11 (18.12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3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T count, ×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29.36(73.11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10.62 (86.27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34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26.47 (68.88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05.31 (80.46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8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.92(0.48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07 (0.62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70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01 (0.64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.05 (0.53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7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7.97(8.20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7.58 (4.30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8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8.42 (4.84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7.47 (3.97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×mmol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.21(0.24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.12 (0.23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406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.19 (0.26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.16 (0.2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, ×μmol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4.68(49.15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6.81 (143.57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393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75.58 (22.00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0.78 (38.29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6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G, ×mmol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8.97(4.01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.51 (5.85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305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0.81 (5.46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9.79 (5.16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9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ALT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×U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27.09(188.77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50.51 (275.8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99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20.31 (171.65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13.92 (138.73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4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DH, ×U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04.68(359.59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64.06 (610.56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318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83.47 (424.71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33.75 (358.25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2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BIL, ×μmol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29.13(31.80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7.61 (52.89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423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6.86 (32.49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6.29 (32.55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B, ×g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40.56(5.53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8.69 (6.16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320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9.94 (5.43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40.51 (4.93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MY, ×U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996.43(1096.61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141.43 (1292.32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21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159.44(1455.99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207.92(1249.40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3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PS, ×U/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063.51(2960.17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317.55 (2776.50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89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666.81 (3039.75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326.50 (2138.63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2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-Dimer, ×μg/m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5.05(20.76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9.81 (24.47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10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9.93 (24.52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21.44 (27.1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5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P, ×mg/ml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68.74(75.35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14.24 (100.77)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0.511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4.59 (84.82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84.45 (87.93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0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T, ×second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13.67(2.77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4.40 (2.21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92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.73 (2.13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13.78 (2.05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0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PTT, ×second [mean (SD)]</w:t>
            </w:r>
          </w:p>
        </w:tc>
        <w:tc>
          <w:tcPr>
            <w:tcW w:w="1304" w:type="dxa"/>
            <w:vAlign w:val="center"/>
          </w:tcPr>
          <w:p>
            <w:pPr>
              <w:pStyle w:val="14"/>
              <w:jc w:val="center"/>
              <w:rPr>
                <w:rFonts w:eastAsiaTheme="minorEastAsia"/>
                <w:sz w:val="13"/>
                <w:szCs w:val="13"/>
                <w14:ligatures w14:val="standardContextual"/>
              </w:rPr>
            </w:pPr>
            <w:r>
              <w:rPr>
                <w:rFonts w:eastAsiaTheme="minorEastAsia"/>
                <w:sz w:val="13"/>
                <w:szCs w:val="13"/>
                <w14:ligatures w14:val="standardContextual"/>
              </w:rPr>
              <w:t>30.76(7.37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2.32 (6.34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227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3.71 (15.91)</w:t>
            </w:r>
          </w:p>
        </w:tc>
        <w:tc>
          <w:tcPr>
            <w:tcW w:w="1304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32.13 (6.54)</w:t>
            </w:r>
          </w:p>
        </w:tc>
        <w:tc>
          <w:tcPr>
            <w:tcW w:w="709" w:type="dxa"/>
            <w:vAlign w:val="center"/>
          </w:tcPr>
          <w:p>
            <w:pPr>
              <w:pStyle w:val="19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0.130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13"/>
          <w:szCs w:val="13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8"/>
        <w:tblpPr w:leftFromText="180" w:rightFromText="180" w:vertAnchor="page" w:horzAnchor="page" w:tblpX="1837" w:tblpY="187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86"/>
        <w:gridCol w:w="987"/>
        <w:gridCol w:w="1206"/>
        <w:gridCol w:w="1306"/>
        <w:gridCol w:w="909"/>
        <w:gridCol w:w="909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5" w:type="dxa"/>
            <w:shd w:val="clear" w:color="auto" w:fill="757070" w:themeFill="background2" w:themeFillShade="7F"/>
          </w:tcPr>
          <w:p>
            <w:pPr>
              <w:rPr>
                <w:b w:val="0"/>
                <w:bCs w:val="0"/>
                <w:color w:val="FFFFFF" w:themeColor="background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1186" w:type="dxa"/>
            <w:shd w:val="clear" w:color="auto" w:fill="757070" w:themeFill="background2" w:themeFillShade="7F"/>
            <w:vAlign w:val="top"/>
          </w:tcPr>
          <w:p>
            <w:pPr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Hypertension</w:t>
            </w:r>
          </w:p>
        </w:tc>
        <w:tc>
          <w:tcPr>
            <w:tcW w:w="987" w:type="dxa"/>
            <w:shd w:val="clear" w:color="auto" w:fill="757070" w:themeFill="background2" w:themeFillShade="7F"/>
            <w:vAlign w:val="top"/>
          </w:tcPr>
          <w:p>
            <w:pPr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Diabetes</w:t>
            </w:r>
          </w:p>
        </w:tc>
        <w:tc>
          <w:tcPr>
            <w:tcW w:w="1206" w:type="dxa"/>
            <w:shd w:val="clear" w:color="auto" w:fill="757070" w:themeFill="background2" w:themeFillShade="7F"/>
            <w:vAlign w:val="top"/>
          </w:tcPr>
          <w:p>
            <w:pPr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Hyperlipemia</w:t>
            </w:r>
          </w:p>
        </w:tc>
        <w:tc>
          <w:tcPr>
            <w:tcW w:w="1306" w:type="dxa"/>
            <w:shd w:val="clear" w:color="auto" w:fill="757070" w:themeFill="background2" w:themeFillShade="7F"/>
            <w:vAlign w:val="top"/>
          </w:tcPr>
          <w:p>
            <w:pPr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ardiovascular disease</w:t>
            </w:r>
          </w:p>
        </w:tc>
        <w:tc>
          <w:tcPr>
            <w:tcW w:w="909" w:type="dxa"/>
            <w:shd w:val="clear" w:color="auto" w:fill="757070" w:themeFill="background2" w:themeFillShade="7F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RP</w:t>
            </w:r>
          </w:p>
        </w:tc>
        <w:tc>
          <w:tcPr>
            <w:tcW w:w="909" w:type="dxa"/>
            <w:shd w:val="clear" w:color="auto" w:fill="757070" w:themeFill="background2" w:themeFillShade="7F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T</w:t>
            </w:r>
          </w:p>
        </w:tc>
        <w:tc>
          <w:tcPr>
            <w:tcW w:w="924" w:type="dxa"/>
            <w:shd w:val="clear" w:color="auto" w:fill="757070" w:themeFill="background2" w:themeFillShade="7F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AP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5" w:type="dxa"/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lerance</w:t>
            </w:r>
          </w:p>
        </w:tc>
        <w:tc>
          <w:tcPr>
            <w:tcW w:w="118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.907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.964</w:t>
            </w:r>
          </w:p>
        </w:tc>
        <w:tc>
          <w:tcPr>
            <w:tcW w:w="120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.970</w:t>
            </w:r>
          </w:p>
        </w:tc>
        <w:tc>
          <w:tcPr>
            <w:tcW w:w="130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.914</w:t>
            </w:r>
          </w:p>
        </w:tc>
        <w:tc>
          <w:tcPr>
            <w:tcW w:w="90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.976</w:t>
            </w:r>
          </w:p>
        </w:tc>
        <w:tc>
          <w:tcPr>
            <w:tcW w:w="90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.844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.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5" w:type="dxa"/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118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1.103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1.037</w:t>
            </w:r>
          </w:p>
        </w:tc>
        <w:tc>
          <w:tcPr>
            <w:tcW w:w="120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1.031</w:t>
            </w:r>
          </w:p>
        </w:tc>
        <w:tc>
          <w:tcPr>
            <w:tcW w:w="130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1.094</w:t>
            </w:r>
          </w:p>
        </w:tc>
        <w:tc>
          <w:tcPr>
            <w:tcW w:w="90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1.024</w:t>
            </w:r>
          </w:p>
        </w:tc>
        <w:tc>
          <w:tcPr>
            <w:tcW w:w="90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1.185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14:ligatures w14:val="standardContextual"/>
              </w:rPr>
              <w:t>1.190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Table 4. Collinearity analysis by smoking.</w:t>
      </w:r>
      <w:bookmarkStart w:id="0" w:name="_GoBack"/>
      <w:bookmarkEnd w:id="0"/>
    </w:p>
    <w:p>
      <w:pPr>
        <w:rPr>
          <w:rFonts w:ascii="Times New Roman" w:hAnsi="Times New Roman" w:cs="Times New Roman"/>
          <w:sz w:val="13"/>
          <w:szCs w:val="13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13"/>
          <w:szCs w:val="13"/>
        </w:rPr>
        <w:t>Abbreviations: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 xml:space="preserve">CRP (C-Reactive Protein); PT (Prothrombin Time); APTT (Activated Partial </w:t>
      </w:r>
      <w:r>
        <w:rPr>
          <w:rFonts w:hint="default" w:ascii="Times New Roman" w:hAnsi="Times New Roman" w:cs="Times New Roman"/>
          <w:sz w:val="13"/>
          <w:szCs w:val="13"/>
        </w:rPr>
        <w:t xml:space="preserve">Thromboplastin </w:t>
      </w:r>
      <w:r>
        <w:rPr>
          <w:rFonts w:ascii="Times New Roman" w:hAnsi="Times New Roman" w:cs="Times New Roman"/>
          <w:sz w:val="13"/>
          <w:szCs w:val="13"/>
        </w:rPr>
        <w:t>Time).</w:t>
      </w:r>
    </w:p>
    <w:p>
      <w:pPr>
        <w:rPr>
          <w:rFonts w:ascii="Times New Roman" w:hAnsi="Times New Roman" w:cs="Times New Roman"/>
          <w:b/>
          <w:bCs/>
          <w:sz w:val="13"/>
          <w:szCs w:val="13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1042670</wp:posOffset>
                </wp:positionH>
                <wp:positionV relativeFrom="paragraph">
                  <wp:posOffset>978535</wp:posOffset>
                </wp:positionV>
                <wp:extent cx="6482080" cy="7442200"/>
                <wp:effectExtent l="5715" t="0" r="19685" b="10160"/>
                <wp:wrapSquare wrapText="bothSides"/>
                <wp:docPr id="98" name="画布 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79" name="矩形 79"/>
                        <wps:cNvSpPr/>
                        <wps:spPr>
                          <a:xfrm>
                            <a:off x="1995725" y="21500"/>
                            <a:ext cx="1912624" cy="52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929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patients with acute pancreatitis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in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ndong Central Hospital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0" name="矩形 80"/>
                        <wps:cNvSpPr/>
                        <wps:spPr>
                          <a:xfrm>
                            <a:off x="3288041" y="609000"/>
                            <a:ext cx="3194039" cy="1660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42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patients exclude: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With other pancreatic diseases, such as chronic pancreatitis. (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2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With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past admission due to AP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9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ncomplete or unavailable data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86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With other serious diseases, such as tumors, autoimmune diseases, etc. (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5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aking medications that may affect the severity of pancreatitis, such as tetracycline. (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4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With history</w:t>
                              </w:r>
                              <w:r>
                                <w:rPr>
                                  <w:rFonts w:ascii="Segoe UI" w:hAnsi="Segoe UI" w:cs="Segoe UI"/>
                                  <w:color w:val="0D0D0D"/>
                                  <w:sz w:val="15"/>
                                  <w:szCs w:val="15"/>
                                  <w:shd w:val="clear" w:color="auto" w:fill="FFFFFF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f pancreatic surgery. (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1" name="矩形 81"/>
                        <wps:cNvSpPr/>
                        <wps:spPr>
                          <a:xfrm>
                            <a:off x="2084026" y="2366300"/>
                            <a:ext cx="1649420" cy="496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e study population eligible for inclusion.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=508)</w:t>
                              </w:r>
                            </w:p>
                            <w:p>
                              <w:pPr>
                                <w:jc w:val="center"/>
                              </w:pPr>
                              <w:r>
                                <w:t>8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2" name="矩形 82"/>
                        <wps:cNvSpPr/>
                        <wps:spPr>
                          <a:xfrm>
                            <a:off x="1985425" y="4253500"/>
                            <a:ext cx="1894623" cy="501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ultivariate logistic regression: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ndependent risk factor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3" name="矩形 83"/>
                        <wps:cNvSpPr/>
                        <wps:spPr>
                          <a:xfrm>
                            <a:off x="2122126" y="5289500"/>
                            <a:ext cx="1642120" cy="52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e propensity score matching method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n=190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4" name="矩形 84"/>
                        <wps:cNvSpPr/>
                        <wps:spPr>
                          <a:xfrm>
                            <a:off x="1373517" y="6388100"/>
                            <a:ext cx="3171839" cy="558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8 out of 95 patients with non-smoking history diagnosed with MAP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7 out of 95 patients with smoking history diagnosed with MSAP or SAP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5" name="矩形 85"/>
                        <wps:cNvSpPr/>
                        <wps:spPr>
                          <a:xfrm>
                            <a:off x="164502" y="2380000"/>
                            <a:ext cx="1485218" cy="48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tients with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u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moking history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n=3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5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6" name="矩形 86"/>
                        <wps:cNvSpPr/>
                        <wps:spPr>
                          <a:xfrm>
                            <a:off x="400" y="3267500"/>
                            <a:ext cx="1670921" cy="479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atients with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AP(n=294)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tients with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MSAP or SAP(n=61)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7" name="矩形 87"/>
                        <wps:cNvSpPr/>
                        <wps:spPr>
                          <a:xfrm>
                            <a:off x="4240552" y="2380000"/>
                            <a:ext cx="1395117" cy="48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tients with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Smoking history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=1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5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8" name="矩形 88"/>
                        <wps:cNvSpPr/>
                        <wps:spPr>
                          <a:xfrm>
                            <a:off x="4235252" y="3267500"/>
                            <a:ext cx="1605620" cy="47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atients with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AP(n=69)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tients with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 w:themeColor="text1"/>
                                  <w:sz w:val="15"/>
                                  <w:szCs w:val="15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MSAP or  SAP(n=84)</w:t>
                              </w:r>
                            </w:p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89" name="直接箭头连接符 89"/>
                        <wps:cNvCnPr/>
                        <wps:spPr>
                          <a:xfrm flipH="1">
                            <a:off x="2929336" y="542100"/>
                            <a:ext cx="8100" cy="18045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0" name="直接箭头连接符 90"/>
                        <wps:cNvCnPr/>
                        <wps:spPr>
                          <a:xfrm>
                            <a:off x="2950236" y="5812200"/>
                            <a:ext cx="0" cy="5911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1" name="直接箭头连接符 91"/>
                        <wps:cNvCnPr/>
                        <wps:spPr>
                          <a:xfrm>
                            <a:off x="2952736" y="4763100"/>
                            <a:ext cx="0" cy="5341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2" name="直接箭头连接符 92"/>
                        <wps:cNvCnPr/>
                        <wps:spPr>
                          <a:xfrm flipH="1">
                            <a:off x="1650020" y="2628000"/>
                            <a:ext cx="434005" cy="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3" name="直接箭头连接符 93"/>
                        <wps:cNvCnPr/>
                        <wps:spPr>
                          <a:xfrm flipV="1">
                            <a:off x="2937536" y="1344200"/>
                            <a:ext cx="350504" cy="45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4" name="直接箭头连接符 94"/>
                        <wps:cNvCnPr/>
                        <wps:spPr>
                          <a:xfrm>
                            <a:off x="3733446" y="2628000"/>
                            <a:ext cx="522506" cy="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5" name="直接箭头连接符 95"/>
                        <wps:cNvCnPr/>
                        <wps:spPr>
                          <a:xfrm>
                            <a:off x="2928936" y="2862900"/>
                            <a:ext cx="8500" cy="1390600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6" name="直接箭头连接符 96"/>
                        <wps:cNvCnPr/>
                        <wps:spPr>
                          <a:xfrm>
                            <a:off x="4933361" y="2866300"/>
                            <a:ext cx="0" cy="391200"/>
                          </a:xfrm>
                          <a:prstGeom prst="straightConnector1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7" name="直接箭头连接符 97"/>
                        <wps:cNvCnPr/>
                        <wps:spPr>
                          <a:xfrm>
                            <a:off x="909911" y="2863200"/>
                            <a:ext cx="0" cy="394300"/>
                          </a:xfrm>
                          <a:prstGeom prst="straightConnector1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c:wpc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82.1pt;margin-top:77.05pt;height:586pt;width:510.4pt;mso-position-horizontal-relative:page;mso-wrap-distance-bottom:0pt;mso-wrap-distance-left:9pt;mso-wrap-distance-right:9pt;mso-wrap-distance-top:0pt;z-index:251659264;mso-width-relative:page;mso-height-relative:page;" coordsize="6482080,7442200" editas="canvas" o:gfxdata="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">
                <o:lock v:ext="edit" aspectratio="f"/>
                <v:shape id="_x0000_s1026" o:spid="_x0000_s1026" style="position:absolute;left:0;top:0;height:7442200;width:6482080;" fillcolor="#FFFFFF" filled="t" stroked="f" coordsize="21600,21600" o:gfxdata="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">
                  <v:fill on="t" focussize="0,0"/>
                  <v:stroke on="f"/>
                  <v:imagedata o:title=""/>
                  <o:lock v:ext="edit" aspectratio="t"/>
                </v:shape>
                <v:rect id="_x0000_s1026" o:spid="_x0000_s1026" o:spt="1" style="position:absolute;left:1995725;top:21500;height:520600;width:1912624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ggIbaNgAAAAN&#10;AQAADwAAAAAAAAABACAAAAAiAAAAZHJzL2Rvd25yZXYueG1sUEsBAhQAFAAAAAgAh07iQCvzysIc&#10;AgAAUQQAAA4AAAAAAAAAAQAgAAAAJwEAAGRycy9lMm9Eb2MueG1sUEsFBgAAAAAGAAYAWQEAALUF&#10;AAAAAA=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929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patients with acute pancreatitis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in 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ndong Central Hospital</w:t>
                        </w:r>
                      </w:p>
                    </w:txbxContent>
                  </v:textbox>
                </v:rect>
                <v:rect id="_x0000_s1026" o:spid="_x0000_s1026" o:spt="1" style="position:absolute;left:3288041;top:609000;height:1660500;width:3194039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IICG2jY&#10;AAAADQEAAA8AAAAAAAAAAQAgAAAAIgAAAGRycy9kb3ducmV2LnhtbFBLAQIUABQAAAAIAIdO4kBB&#10;ZTJEIAIAAFMEAAAOAAAAAAAAAAEAIAAAACcBAABkcnMvZTJvRG9jLnhtbFBLBQYAAAAABgAGAFkB&#10;AAC5BQAAAAA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42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patients exclude:</w:t>
                        </w:r>
                      </w:p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With other pancreatic diseases, such as chronic pancreatitis. (n=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23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With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past admission due to AP.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n=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92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ncomplete or unavailable data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n=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86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With other serious diseases, such as tumors, autoimmune diseases, etc. (n=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52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aking medications that may affect the severity of pancreatitis, such as tetracycline. (n=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47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With history</w:t>
                        </w:r>
                        <w:r>
                          <w:rPr>
                            <w:rFonts w:ascii="Segoe UI" w:hAnsi="Segoe UI" w:cs="Segoe UI"/>
                            <w:color w:val="0D0D0D"/>
                            <w:sz w:val="15"/>
                            <w:szCs w:val="15"/>
                            <w:shd w:val="clear" w:color="auto" w:fill="FFFFFF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f pancreatic surgery. (n=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</w:txbxContent>
                  </v:textbox>
                </v:rect>
                <v:rect id="_x0000_s1026" o:spid="_x0000_s1026" o:spt="1" style="position:absolute;left:2084026;top:2366300;height:496600;width:1649420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IICG2jYAAAA&#10;DQEAAA8AAAAAAAAAAQAgAAAAIgAAAGRycy9kb3ducmV2LnhtbFBLAQIUABQAAAAIAIdO4kCFdz3Z&#10;HQIAAFMEAAAOAAAAAAAAAAEAIAAAACcBAABkcnMvZTJvRG9jLnhtbFBLBQYAAAAABgAGAFkBAAC2&#10;BQAAAAA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e study population eligible for inclusion.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=508)</w:t>
                        </w:r>
                      </w:p>
                      <w:p>
                        <w:pPr>
                          <w:jc w:val="center"/>
                        </w:pPr>
                        <w:r>
                          <w:t>8</w:t>
                        </w:r>
                      </w:p>
                    </w:txbxContent>
                  </v:textbox>
                </v:rect>
                <v:rect id="_x0000_s1026" o:spid="_x0000_s1026" o:spt="1" style="position:absolute;left:1985425;top:4253500;height:501700;width:1894623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CAhto2AAA&#10;AA0BAAAPAAAAAAAAAAEAIAAAACIAAABkcnMvZG93bnJldi54bWxQSwECFAAUAAAACACHTuJAANv5&#10;Ix4CAABTBAAADgAAAAAAAAABACAAAAAnAQAAZHJzL2Uyb0RvYy54bWxQSwUGAAAAAAYABgBZAQAA&#10;twUAAAAA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ultivariate logistic regression: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ndependent risk factor</w:t>
                        </w:r>
                      </w:p>
                    </w:txbxContent>
                  </v:textbox>
                </v:rect>
                <v:rect id="_x0000_s1026" o:spid="_x0000_s1026" o:spt="1" style="position:absolute;left:2122126;top:5289500;height:522600;width:1642120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ggIbaNgAAAAN&#10;AQAADwAAAAAAAAABACAAAAAiAAAAZHJzL2Rvd25yZXYueG1sUEsBAhQAFAAAAAgAh07iQDAxRNcc&#10;AgAAUwQAAA4AAAAAAAAAAQAgAAAAJwEAAGRycy9lMm9Eb2MueG1sUEsFBgAAAAAGAAYAWQEAALUF&#10;AAAAAA=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e propensity score matching method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n=190)</w:t>
                        </w:r>
                      </w:p>
                    </w:txbxContent>
                  </v:textbox>
                </v:rect>
                <v:rect id="_x0000_s1026" o:spid="_x0000_s1026" o:spt="1" style="position:absolute;left:1373517;top:6388100;height:558100;width:3171839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CAhto2AAA&#10;AA0BAAAPAAAAAAAAAAEAIAAAACIAAABkcnMvZG93bnJldi54bWxQSwECFAAUAAAACACHTuJAGHU9&#10;Bx4CAABTBAAADgAAAAAAAAABACAAAAAnAQAAZHJzL2Uyb0RvYy54bWxQSwUGAAAAAAYABgBZAQAA&#10;twUAAAAA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8 out of 95 patients with non-smoking history diagnosed with MAP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7 out of 95 patients with smoking history diagnosed with MSAP or SAP</w:t>
                        </w:r>
                      </w:p>
                    </w:txbxContent>
                  </v:textbox>
                </v:rect>
                <v:rect id="_x0000_s1026" o:spid="_x0000_s1026" o:spt="1" style="position:absolute;left:164502;top:2380000;height:482600;width:1485218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CAhto2AAA&#10;AA0BAAAPAAAAAAAAAAEAIAAAACIAAABkcnMvZG93bnJldi54bWxQSwECFAAUAAAACACHTuJAJ9I6&#10;xh4CAABSBAAADgAAAAAAAAABACAAAAAnAQAAZHJzL2Uyb0RvYy54bWxQSwUGAAAAAAYABgBZAQAA&#10;twUAAAAA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tients with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u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moking history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n=3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55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</w:txbxContent>
                  </v:textbox>
                </v:rect>
                <v:rect id="_x0000_s1026" o:spid="_x0000_s1026" o:spt="1" style="position:absolute;left:400;top:3267500;height:479500;width:1670921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ggIbaNgAAAANAQAA&#10;DwAAAAAAAAABACAAAAAiAAAAZHJzL2Rvd25yZXYueG1sUEsBAhQAFAAAAAgAh07iQBieW0oZAgAA&#10;TwQAAA4AAAAAAAAAAQAgAAAAJwEAAGRycy9lMm9Eb2MueG1sUEsFBgAAAAAGAAYAWQEAALIFAAAA&#10;AA=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atients with 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AP(n=294)</w:t>
                        </w:r>
                      </w:p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tients with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MSAP or SAP(n=61)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</w:txbxContent>
                  </v:textbox>
                </v:rect>
                <v:rect id="_x0000_s1026" o:spid="_x0000_s1026" o:spt="1" style="position:absolute;left:4240552;top:2380000;height:482600;width:1395117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IICG2jY&#10;AAAADQEAAA8AAAAAAAAAAQAgAAAAIgAAAGRycy9kb3ducmV2LnhtbFBLAQIUABQAAAAIAIdO4kDe&#10;6ELSIAIAAFMEAAAOAAAAAAAAAAEAIAAAACcBAABkcnMvZTJvRG9jLnhtbFBLBQYAAAAABgAGAFkB&#10;AAC5BQAAAAA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tients with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Smoking history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=1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53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</w:txbxContent>
                  </v:textbox>
                </v:rect>
                <v:rect id="_x0000_s1026" o:spid="_x0000_s1026" o:spt="1" style="position:absolute;left:4235252;top:3267500;height:478800;width:1605620;v-text-anchor:middle;" fillcolor="#FFFFFF" filled="t" stroked="t" coordsize="21600,21600" o:gfxdata="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ggIbaNgA&#10;AAANAQAADwAAAAAAAAABACAAAAAiAAAAZHJzL2Rvd25yZXYueG1sUEsBAhQAFAAAAAgAh07iQNke&#10;hzMfAgAAUwQAAA4AAAAAAAAAAQAgAAAAJwEAAGRycy9lMm9Eb2MueG1sUEsFBgAAAAAGAAYAWQEA&#10;ALgFAAAAAA==&#10;">
                  <v:fill on="t" focussize="0,0"/>
                  <v:stroke weight="1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atients with 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AP(n=69)</w:t>
                        </w:r>
                      </w:p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5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tients with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 w:themeColor="text1"/>
                            <w:sz w:val="15"/>
                            <w:szCs w:val="15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MSAP or  SAP(n=84)</w:t>
                        </w:r>
                      </w:p>
                      <w:p>
                        <w:pPr>
                          <w:jc w:val="center"/>
                        </w:pPr>
                      </w:p>
                    </w:txbxContent>
                  </v:textbox>
                </v:rect>
                <v:shape id="_x0000_s1026" o:spid="_x0000_s1026" o:spt="32" type="#_x0000_t32" style="position:absolute;left:2929336;top:542100;flip:x;height:1804500;width:8100;" filled="f" stroked="t" coordsize="21600,21600" o:gfxdata="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x&#10;HZKS2wAAAA0BAAAPAAAAAAAAAAEAIAAAACIAAABkcnMvZG93bnJldi54bWxQSwECFAAUAAAACACH&#10;TuJA7vE61yECAAAUBAAADgAAAAAAAAABACAAAAAqAQAAZHJzL2Uyb0RvYy54bWxQSwUGAAAAAAYA&#10;BgBZAQAAvQUAAAAA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950236;top:5812200;height:591100;width:0;" filled="f" stroked="t" coordsize="21600,21600" o:gfxdata="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bUyo/dgAAAANAQAADwAA&#10;AAAAAAABACAAAAAiAAAAZHJzL2Rvd25yZXYueG1sUEsBAhQAFAAAAAgAh07iQPvXlBwWAgAABwQA&#10;AA4AAAAAAAAAAQAgAAAAJwEAAGRycy9lMm9Eb2MueG1sUEsFBgAAAAAGAAYAWQEAAK8FAAAAAA=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952736;top:4763100;height:534100;width:0;" filled="f" stroked="t" coordsize="21600,21600" o:gfxdata="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G1MqP3YAAAADQEAAA8A&#10;AAAAAAAAAQAgAAAAIgAAAGRycy9kb3ducmV2LnhtbFBLAQIUABQAAAAIAIdO4kDkze86FwIAAAcE&#10;AAAOAAAAAAAAAAEAIAAAACcBAABkcnMvZTJvRG9jLnhtbFBLBQYAAAAABgAGAFkBAACwBQAAAAA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1650020;top:2628000;flip:x;height:0;width:434005;" filled="f" stroked="t" coordsize="21600,21600" o:gfxdata="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R2S&#10;ktsAAAANAQAADwAAAAAAAAABACAAAAAiAAAAZHJzL2Rvd25yZXYueG1sUEsBAhQAFAAAAAgAh07i&#10;QBO3Ls0fAgAAEQQAAA4AAAAAAAAAAQAgAAAAKgEAAGRycy9lMm9Eb2MueG1sUEsFBgAAAAAGAAYA&#10;WQEAALsFAAAAAA=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937536;top:1344200;flip:y;height:4500;width:350504;" filled="f" stroked="t" coordsize="21600,21600" o:gfxdata="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Ed&#10;kpLbAAAADQEAAA8AAAAAAAAAAQAgAAAAIgAAAGRycy9kb3ducmV2LnhtbFBLAQIUABQAAAAIAIdO&#10;4kB9FrQfIAIAABQEAAAOAAAAAAAAAAEAIAAAACoBAABkcnMvZTJvRG9jLnhtbFBLBQYAAAAABgAG&#10;AFkBAAC8BQAAAAA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3733446;top:2628000;height:0;width:522506;" filled="f" stroked="t" coordsize="21600,21600" o:gfxdata="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bUyo/dgAAAANAQAA&#10;DwAAAAAAAAABACAAAAAiAAAAZHJzL2Rvd25yZXYueG1sUEsBAhQAFAAAAAgAh07iQN2F6TkZAgAA&#10;BwQAAA4AAAAAAAAAAQAgAAAAJwEAAGRycy9lMm9Eb2MueG1sUEsFBgAAAAAGAAYAWQEAALIFAAAA&#10;AA=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928936;top:2862900;height:1390600;width:8500;" filled="f" stroked="t" coordsize="21600,21600" o:gfxdata="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bUyo/dgAAAANAQAA&#10;DwAAAAAAAAABACAAAAAiAAAAZHJzL2Rvd25yZXYueG1sUEsBAhQAFAAAAAgAh07iQK5QphQZAgAA&#10;CwQAAA4AAAAAAAAAAQAgAAAAJwEAAGRycy9lMm9Eb2MueG1sUEsFBgAAAAAGAAYAWQEAALIFAAAA&#10;AA==&#10;">
                  <v:fill on="f" focussize="0,0"/>
                  <v:stroke weight="0.5pt" color="#000000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4933361;top:2866300;height:391200;width:0;" filled="f" stroked="t" coordsize="21600,21600" o:gfxdata="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JDZZqLbAAAADQEAAA8AAAAA&#10;AAAAAQAgAAAAIgAAAGRycy9kb3ducmV2LnhtbFBLAQIUABQAAAAIAIdO4kA4UBRMEQIAAP0DAAAO&#10;AAAAAAAAAAEAIAAAACoBAABkcnMvZTJvRG9jLnhtbFBLBQYAAAAABgAGAFkBAACtBQAAAAA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_x0000_s1026" o:spid="_x0000_s1026" o:spt="32" type="#_x0000_t32" style="position:absolute;left:909911;top:2863200;height:394300;width:0;" filled="f" stroked="t" coordsize="21600,21600" o:gfxdata="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JDZZqLbAAAADQEAAA8AAAAA&#10;AAAAAQAgAAAAIgAAAGRycy9kb3ducmV2LnhtbFBLAQIUABQAAAAIAIdO4kB9tt4PEQIAAPwDAAAO&#10;AAAAAAAAAAEAIAAAACoBAABkcnMvZTJvRG9jLnhtbFBLBQYAAAAABgAGAFkBAACtBQAAAAA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w10:wrap type="square"/>
              </v:group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Flow chart of enrollmen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MwNzNmZjE4ZTg0ODFhMTI5NGFkMjk0ZTY3NGJhYTQifQ=="/>
  </w:docVars>
  <w:rsids>
    <w:rsidRoot w:val="0047233D"/>
    <w:rsid w:val="00107184"/>
    <w:rsid w:val="00112F9F"/>
    <w:rsid w:val="00172D10"/>
    <w:rsid w:val="001A36DC"/>
    <w:rsid w:val="001A475A"/>
    <w:rsid w:val="001D63C5"/>
    <w:rsid w:val="002448B9"/>
    <w:rsid w:val="003C4BC4"/>
    <w:rsid w:val="00426F6A"/>
    <w:rsid w:val="0047233D"/>
    <w:rsid w:val="00540A31"/>
    <w:rsid w:val="00640D29"/>
    <w:rsid w:val="0070508F"/>
    <w:rsid w:val="0073337A"/>
    <w:rsid w:val="00735173"/>
    <w:rsid w:val="007700BD"/>
    <w:rsid w:val="007E6292"/>
    <w:rsid w:val="008B2281"/>
    <w:rsid w:val="0095304A"/>
    <w:rsid w:val="00975C5F"/>
    <w:rsid w:val="00A020F7"/>
    <w:rsid w:val="00A32C31"/>
    <w:rsid w:val="00A37529"/>
    <w:rsid w:val="00A7092F"/>
    <w:rsid w:val="00B012D4"/>
    <w:rsid w:val="00B5463A"/>
    <w:rsid w:val="00BB18FA"/>
    <w:rsid w:val="00BF5275"/>
    <w:rsid w:val="00BF75F1"/>
    <w:rsid w:val="00C17F57"/>
    <w:rsid w:val="00C32A32"/>
    <w:rsid w:val="00C41828"/>
    <w:rsid w:val="00CD68D8"/>
    <w:rsid w:val="00DC1EC5"/>
    <w:rsid w:val="00E71283"/>
    <w:rsid w:val="00EE4292"/>
    <w:rsid w:val="00F03BBE"/>
    <w:rsid w:val="00F470F7"/>
    <w:rsid w:val="00F71425"/>
    <w:rsid w:val="00FB7ECA"/>
    <w:rsid w:val="2F1A272A"/>
    <w:rsid w:val="37120C66"/>
    <w:rsid w:val="420F0D24"/>
    <w:rsid w:val="44DC3292"/>
    <w:rsid w:val="491B55BE"/>
    <w:rsid w:val="4B4173BF"/>
    <w:rsid w:val="5742319A"/>
    <w:rsid w:val="5D337692"/>
    <w:rsid w:val="67A74CA5"/>
    <w:rsid w:val="6A655B40"/>
    <w:rsid w:val="733546A5"/>
    <w:rsid w:val="79A15DC4"/>
    <w:rsid w:val="7BFE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0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5"/>
    <w:autoRedefine/>
    <w:unhideWhenUsed/>
    <w:qFormat/>
    <w:uiPriority w:val="99"/>
    <w:pPr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styleId="6">
    <w:name w:val="annotation subject"/>
    <w:basedOn w:val="2"/>
    <w:next w:val="2"/>
    <w:link w:val="21"/>
    <w:autoRedefine/>
    <w:semiHidden/>
    <w:unhideWhenUsed/>
    <w:qFormat/>
    <w:uiPriority w:val="99"/>
    <w:rPr>
      <w:b/>
      <w:bCs/>
    </w:r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font1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2">
    <w:name w:val="font2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3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paragraph" w:customStyle="1" w:styleId="14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15">
    <w:name w:val="HTML 预设格式 字符"/>
    <w:basedOn w:val="9"/>
    <w:link w:val="5"/>
    <w:autoRedefine/>
    <w:qFormat/>
    <w:uiPriority w:val="99"/>
    <w:rPr>
      <w:rFonts w:ascii="宋体" w:hAnsi="宋体" w:eastAsia="宋体" w:cs="宋体"/>
      <w:kern w:val="0"/>
      <w:sz w:val="24"/>
      <w:szCs w:val="24"/>
      <w14:ligatures w14:val="none"/>
    </w:rPr>
  </w:style>
  <w:style w:type="paragraph" w:styleId="16">
    <w:name w:val="No Spacing"/>
    <w:autoRedefine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17">
    <w:name w:val="页眉 字符"/>
    <w:basedOn w:val="9"/>
    <w:link w:val="4"/>
    <w:autoRedefine/>
    <w:qFormat/>
    <w:uiPriority w:val="99"/>
    <w:rPr>
      <w:kern w:val="2"/>
      <w:sz w:val="18"/>
      <w:szCs w:val="18"/>
      <w14:ligatures w14:val="standardContextual"/>
    </w:rPr>
  </w:style>
  <w:style w:type="character" w:customStyle="1" w:styleId="18">
    <w:name w:val="页脚 字符"/>
    <w:basedOn w:val="9"/>
    <w:link w:val="3"/>
    <w:autoRedefine/>
    <w:qFormat/>
    <w:uiPriority w:val="99"/>
    <w:rPr>
      <w:kern w:val="2"/>
      <w:sz w:val="18"/>
      <w:szCs w:val="18"/>
      <w14:ligatures w14:val="standardContextual"/>
    </w:rPr>
  </w:style>
  <w:style w:type="paragraph" w:customStyle="1" w:styleId="19">
    <w:name w:val="正文2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0">
    <w:name w:val="批注文字 字符"/>
    <w:basedOn w:val="9"/>
    <w:link w:val="2"/>
    <w:autoRedefine/>
    <w:semiHidden/>
    <w:qFormat/>
    <w:uiPriority w:val="99"/>
    <w:rPr>
      <w:kern w:val="2"/>
      <w:sz w:val="21"/>
      <w:szCs w:val="22"/>
      <w14:ligatures w14:val="standardContextual"/>
    </w:rPr>
  </w:style>
  <w:style w:type="character" w:customStyle="1" w:styleId="21">
    <w:name w:val="批注主题 字符"/>
    <w:basedOn w:val="20"/>
    <w:link w:val="6"/>
    <w:autoRedefine/>
    <w:semiHidden/>
    <w:qFormat/>
    <w:uiPriority w:val="99"/>
    <w:rPr>
      <w:b/>
      <w:bCs/>
      <w:kern w:val="2"/>
      <w:sz w:val="21"/>
      <w:szCs w:val="2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2CE9BE-D67D-4F36-8267-5D8ADEB7AB1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75</Words>
  <Characters>6601</Characters>
  <Lines>78</Lines>
  <Paragraphs>21</Paragraphs>
  <TotalTime>1</TotalTime>
  <ScaleCrop>false</ScaleCrop>
  <LinksUpToDate>false</LinksUpToDate>
  <CharactersWithSpaces>717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8:54:00Z</dcterms:created>
  <dc:creator>润茁 李</dc:creator>
  <cp:lastModifiedBy>初心</cp:lastModifiedBy>
  <dcterms:modified xsi:type="dcterms:W3CDTF">2024-07-06T02:24:5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F087EC7CA5643328ACF885CB94E665E_12</vt:lpwstr>
  </property>
</Properties>
</file>